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02A" w:rsidRPr="009C302A" w:rsidRDefault="009434C3" w:rsidP="009C302A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Additional File 3</w:t>
      </w:r>
      <w:r w:rsidR="009C302A" w:rsidRPr="009C302A">
        <w:rPr>
          <w:b/>
          <w:lang w:val="en-US"/>
        </w:rPr>
        <w:t>: Plot of Eigen values of principal component</w:t>
      </w:r>
    </w:p>
    <w:p w:rsidR="00357B53" w:rsidRPr="00250B05" w:rsidRDefault="00357B53" w:rsidP="00357B53">
      <w:pPr>
        <w:ind w:hanging="851"/>
        <w:jc w:val="center"/>
        <w:rPr>
          <w:b/>
          <w:sz w:val="24"/>
          <w:lang w:val="en-US"/>
        </w:rPr>
      </w:pPr>
      <w:r w:rsidRPr="00515560">
        <w:rPr>
          <w:noProof/>
          <w:lang w:eastAsia="fr-FR"/>
        </w:rPr>
        <w:drawing>
          <wp:inline distT="0" distB="0" distL="0" distR="0">
            <wp:extent cx="5350412" cy="3217653"/>
            <wp:effectExtent l="19050" t="0" r="2638" b="0"/>
            <wp:docPr id="1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607" cy="3220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4CFE" w:rsidRDefault="00B94CFE"/>
    <w:sectPr w:rsidR="00B94CFE" w:rsidSect="00232521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57B53"/>
    <w:rsid w:val="00357B53"/>
    <w:rsid w:val="004839B9"/>
    <w:rsid w:val="005E4B70"/>
    <w:rsid w:val="009434C3"/>
    <w:rsid w:val="009C302A"/>
    <w:rsid w:val="00B94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B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57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7B53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357B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6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Cecile</dc:creator>
  <cp:lastModifiedBy>Marie Cecile</cp:lastModifiedBy>
  <cp:revision>3</cp:revision>
  <dcterms:created xsi:type="dcterms:W3CDTF">2015-09-02T15:06:00Z</dcterms:created>
  <dcterms:modified xsi:type="dcterms:W3CDTF">2016-05-26T12:56:00Z</dcterms:modified>
</cp:coreProperties>
</file>